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26" w:type="dxa"/>
        <w:tblInd w:w="-192" w:type="dxa"/>
        <w:tblLayout w:type="fixed"/>
        <w:tblLook w:val="04A0" w:firstRow="1" w:lastRow="0" w:firstColumn="1" w:lastColumn="0" w:noHBand="0" w:noVBand="1"/>
      </w:tblPr>
      <w:tblGrid>
        <w:gridCol w:w="3060"/>
        <w:gridCol w:w="1170"/>
        <w:gridCol w:w="1710"/>
        <w:gridCol w:w="1893"/>
        <w:gridCol w:w="1893"/>
      </w:tblGrid>
      <w:tr w:rsidR="00232CF2" w14:paraId="1979BE7E" w14:textId="77777777" w:rsidTr="00214BCB"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3A310A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80C79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area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834E82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night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678ED1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a height STND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DECD9A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 space STND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827972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cats STND </w:t>
            </w:r>
          </w:p>
        </w:tc>
      </w:tr>
      <w:tr w:rsidR="00232CF2" w14:paraId="466624F3" w14:textId="77777777" w:rsidTr="00214BCB"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DA476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– Jackson Av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B4804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692C0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2337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ACAA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194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F4B23B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0.273965</w:t>
            </w:r>
          </w:p>
        </w:tc>
      </w:tr>
      <w:tr w:rsidR="00232CF2" w14:paraId="4DB5598E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45BDD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– Carlson Pa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0D91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65D2C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016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579A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3BA50A9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D863DC">
              <w:rPr>
                <w:rFonts w:ascii="Times New Roman" w:hAnsi="Times New Roman" w:cs="Times New Roman"/>
                <w:color w:val="000000"/>
              </w:rPr>
              <w:t>0.51959</w:t>
            </w:r>
          </w:p>
        </w:tc>
      </w:tr>
      <w:tr w:rsidR="00232CF2" w14:paraId="297CC066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987A9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– Madison A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2786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2450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4377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8C25E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5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F85578E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0.009447</w:t>
            </w:r>
          </w:p>
        </w:tc>
      </w:tr>
      <w:tr w:rsidR="00232CF2" w14:paraId="4E06C713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DCC6B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– Blair Hills Pa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7E3AA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5AC7A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1.44354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6953F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C784BF5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44401</w:t>
            </w:r>
          </w:p>
        </w:tc>
      </w:tr>
      <w:tr w:rsidR="00232CF2" w14:paraId="2E190245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01245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– La Salle A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D044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76319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430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177DF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7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0606BEC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55738</w:t>
            </w:r>
          </w:p>
        </w:tc>
      </w:tr>
      <w:tr w:rsidR="00232CF2" w14:paraId="220542BF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DA20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– Stocker 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B4ED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D9D85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6476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0E4B6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DD2FB72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4818</w:t>
            </w:r>
          </w:p>
        </w:tc>
      </w:tr>
      <w:tr w:rsidR="00232CF2" w14:paraId="4E394784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E5674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Jasmine Ave Bike Pa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77B67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60167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1.37118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7DF3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61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74C8939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55738</w:t>
            </w:r>
          </w:p>
        </w:tc>
      </w:tr>
      <w:tr w:rsidR="00232CF2" w14:paraId="6DFEC17F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97DE1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ycre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n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EDBEE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82654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430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361DE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1.5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25E7D6E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51959</w:t>
            </w:r>
          </w:p>
        </w:tc>
      </w:tr>
      <w:tr w:rsidR="00232CF2" w14:paraId="3D67EE90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20B7D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– Veteran’s Pa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990C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F24A5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161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DAC21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3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7A12DD4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0.047235</w:t>
            </w:r>
          </w:p>
        </w:tc>
      </w:tr>
      <w:tr w:rsidR="00232CF2" w14:paraId="4F16197B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7EE44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– Raintree Condo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8C62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251BC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016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673BC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0F2D65B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0.122812</w:t>
            </w:r>
          </w:p>
        </w:tc>
      </w:tr>
      <w:tr w:rsidR="00232CF2" w14:paraId="6830E3D1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54E9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– Culver City Par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1E3A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E57A8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4377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B7E5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45CD3AA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3.221451</w:t>
            </w:r>
          </w:p>
        </w:tc>
      </w:tr>
      <w:tr w:rsidR="00232CF2" w14:paraId="1913822E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0B892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– Culver City Park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5853E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56AF2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510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4B46E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E4ADD2A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D863DC">
              <w:rPr>
                <w:rFonts w:ascii="Times New Roman" w:hAnsi="Times New Roman" w:cs="Times New Roman"/>
                <w:color w:val="000000"/>
              </w:rPr>
              <w:t>0.51959</w:t>
            </w:r>
          </w:p>
        </w:tc>
      </w:tr>
      <w:tr w:rsidR="00232CF2" w14:paraId="178FEEE2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5E42C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– Baldwin A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2E12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06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74A52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72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B0748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23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8E30050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10392</w:t>
            </w:r>
          </w:p>
        </w:tc>
      </w:tr>
      <w:tr w:rsidR="00232CF2" w14:paraId="6B6DE661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C0436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– Marietta A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3042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A26FF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7199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E85D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1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72D2EED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0.009447</w:t>
            </w:r>
          </w:p>
        </w:tc>
      </w:tr>
      <w:tr w:rsidR="00232CF2" w14:paraId="74BB9BB6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BFE7D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– Flaxton 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EE6F1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E63D2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161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858F0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98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808CD60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40622</w:t>
            </w:r>
          </w:p>
        </w:tc>
      </w:tr>
      <w:tr w:rsidR="00232CF2" w14:paraId="035FD8E5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8C07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– Ballona Cree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5CC93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E9B0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7199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2C6F4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2A73318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33065</w:t>
            </w:r>
          </w:p>
        </w:tc>
      </w:tr>
      <w:tr w:rsidR="00232CF2" w14:paraId="76EA53DD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06D03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– Revere P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B8D3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93AFD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3581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8C891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8830F30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2.352321</w:t>
            </w:r>
          </w:p>
        </w:tc>
      </w:tr>
      <w:tr w:rsidR="00232CF2" w14:paraId="5E5815B3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44AB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– </w:t>
            </w:r>
            <w:r w:rsidRPr="001B799F">
              <w:rPr>
                <w:rFonts w:ascii="Times New Roman" w:hAnsi="Times New Roman" w:cs="Times New Roman"/>
                <w:sz w:val="24"/>
                <w:szCs w:val="24"/>
              </w:rPr>
              <w:t>Jasmine and Le Bourg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6FF82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4D838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1.161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7CCCF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39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25913C3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55738</w:t>
            </w:r>
          </w:p>
        </w:tc>
      </w:tr>
      <w:tr w:rsidR="00232CF2" w14:paraId="5564C6E9" w14:textId="77777777" w:rsidTr="00214BCB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56996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– Bridal Pa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9F79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2A1BA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1.87768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1BF6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1.4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E747977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51959</w:t>
            </w:r>
          </w:p>
        </w:tc>
      </w:tr>
      <w:tr w:rsidR="00232CF2" w14:paraId="6E00B5D3" w14:textId="77777777" w:rsidTr="00214BCB"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2FBC14" w14:textId="77777777" w:rsidR="00232CF2" w:rsidRDefault="00232CF2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Lindberg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4F002A" w14:textId="77777777" w:rsidR="00232CF2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C62E3D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0.864678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E8B1FB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CB">
              <w:rPr>
                <w:rFonts w:ascii="Times New Roman" w:hAnsi="Times New Roman" w:cs="Times New Roman"/>
                <w:color w:val="000000"/>
              </w:rPr>
              <w:t>-0.26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009929" w14:textId="77777777" w:rsidR="00232CF2" w:rsidRPr="00721ECB" w:rsidRDefault="00232CF2" w:rsidP="00214BC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3DC">
              <w:rPr>
                <w:rFonts w:ascii="Times New Roman" w:hAnsi="Times New Roman" w:cs="Times New Roman"/>
                <w:color w:val="000000"/>
              </w:rPr>
              <w:t>-0.51959</w:t>
            </w:r>
          </w:p>
        </w:tc>
      </w:tr>
    </w:tbl>
    <w:p w14:paraId="0448A31D" w14:textId="7B8FFAF9" w:rsidR="0040189D" w:rsidRDefault="0040189D"/>
    <w:sectPr w:rsidR="0040189D" w:rsidSect="00232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F5"/>
    <w:rsid w:val="00024DDA"/>
    <w:rsid w:val="001A5BA5"/>
    <w:rsid w:val="001B65EC"/>
    <w:rsid w:val="00232CF2"/>
    <w:rsid w:val="0040189D"/>
    <w:rsid w:val="004134BF"/>
    <w:rsid w:val="00514140"/>
    <w:rsid w:val="00CC7C69"/>
    <w:rsid w:val="00F6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7991"/>
  <w15:chartTrackingRefBased/>
  <w15:docId w15:val="{8C2B951E-1BED-4557-862B-D437B4F1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CF2"/>
    <w:pPr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cp:lastPrinted>2022-01-07T23:48:00Z</cp:lastPrinted>
  <dcterms:created xsi:type="dcterms:W3CDTF">2022-01-07T23:49:00Z</dcterms:created>
  <dcterms:modified xsi:type="dcterms:W3CDTF">2022-01-07T23:49:00Z</dcterms:modified>
</cp:coreProperties>
</file>